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54DAB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Table 1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Pairwise comparisons of the individuals' anti-mumps antibody titers between age groups.</w:t>
      </w:r>
      <w:bookmarkStart w:id="0" w:name="_GoBack"/>
      <w:bookmarkEnd w:id="0"/>
    </w:p>
    <w:tbl>
      <w:tblPr>
        <w:tblStyle w:val="5"/>
        <w:tblW w:w="0" w:type="auto"/>
        <w:tblInd w:w="5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52"/>
        <w:gridCol w:w="1097"/>
        <w:gridCol w:w="1052"/>
        <w:gridCol w:w="1052"/>
        <w:gridCol w:w="997"/>
        <w:gridCol w:w="998"/>
      </w:tblGrid>
      <w:tr w14:paraId="4DCD8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</w:tcPr>
          <w:p w14:paraId="3CE7F96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up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</w:tcPr>
          <w:p w14:paraId="2A5757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~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</w:tcPr>
          <w:p w14:paraId="73C8ACD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ms~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</w:tcPr>
          <w:p w14:paraId="749AF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ys~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</w:tcPr>
          <w:p w14:paraId="78884D2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ys~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</w:tcPr>
          <w:p w14:paraId="2005810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ys~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</w:tcPr>
          <w:p w14:paraId="0E32CC1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0ys~</w:t>
            </w:r>
          </w:p>
        </w:tc>
      </w:tr>
      <w:tr w14:paraId="13E96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auto" w:sz="4" w:space="0"/>
            </w:tcBorders>
          </w:tcPr>
          <w:p w14:paraId="60294FA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ms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~</w:t>
            </w:r>
          </w:p>
        </w:tc>
        <w:tc>
          <w:tcPr>
            <w:tcW w:w="1052" w:type="dxa"/>
            <w:tcBorders>
              <w:top w:val="single" w:color="auto" w:sz="4" w:space="0"/>
            </w:tcBorders>
          </w:tcPr>
          <w:p w14:paraId="2BE0BF6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32</w:t>
            </w:r>
          </w:p>
          <w:p w14:paraId="681B020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97" w:type="dxa"/>
            <w:tcBorders>
              <w:top w:val="single" w:color="auto" w:sz="4" w:space="0"/>
            </w:tcBorders>
          </w:tcPr>
          <w:p w14:paraId="6F29577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52" w:type="dxa"/>
            <w:tcBorders>
              <w:top w:val="single" w:color="auto" w:sz="4" w:space="0"/>
            </w:tcBorders>
          </w:tcPr>
          <w:p w14:paraId="200DBF1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52" w:type="dxa"/>
            <w:tcBorders>
              <w:top w:val="single" w:color="auto" w:sz="4" w:space="0"/>
            </w:tcBorders>
          </w:tcPr>
          <w:p w14:paraId="4A695C4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single" w:color="auto" w:sz="4" w:space="0"/>
            </w:tcBorders>
          </w:tcPr>
          <w:p w14:paraId="4705F8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8" w:type="dxa"/>
            <w:tcBorders>
              <w:top w:val="single" w:color="auto" w:sz="4" w:space="0"/>
            </w:tcBorders>
          </w:tcPr>
          <w:p w14:paraId="4B0B849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7C2A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7CDFD2E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ys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~</w:t>
            </w:r>
          </w:p>
        </w:tc>
        <w:tc>
          <w:tcPr>
            <w:tcW w:w="1052" w:type="dxa"/>
          </w:tcPr>
          <w:p w14:paraId="31AA982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90</w:t>
            </w:r>
          </w:p>
          <w:p w14:paraId="789CA8E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97" w:type="dxa"/>
          </w:tcPr>
          <w:p w14:paraId="2D0956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8.43</w:t>
            </w:r>
          </w:p>
          <w:p w14:paraId="5A56B40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4B44620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52" w:type="dxa"/>
          </w:tcPr>
          <w:p w14:paraId="1971945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7" w:type="dxa"/>
          </w:tcPr>
          <w:p w14:paraId="35539EE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8" w:type="dxa"/>
          </w:tcPr>
          <w:p w14:paraId="6402BA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769F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610554D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ys~</w:t>
            </w:r>
          </w:p>
        </w:tc>
        <w:tc>
          <w:tcPr>
            <w:tcW w:w="1052" w:type="dxa"/>
          </w:tcPr>
          <w:p w14:paraId="24954CD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.52</w:t>
            </w:r>
          </w:p>
          <w:p w14:paraId="0EB1DAE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97" w:type="dxa"/>
          </w:tcPr>
          <w:p w14:paraId="5827A0F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4.85</w:t>
            </w:r>
          </w:p>
          <w:p w14:paraId="0357F8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60DCAAF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6.42</w:t>
            </w:r>
          </w:p>
          <w:p w14:paraId="0C9874A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4FC085E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7" w:type="dxa"/>
          </w:tcPr>
          <w:p w14:paraId="27DE018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8" w:type="dxa"/>
          </w:tcPr>
          <w:p w14:paraId="0AEE6A1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7D11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3635311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ys~</w:t>
            </w:r>
          </w:p>
        </w:tc>
        <w:tc>
          <w:tcPr>
            <w:tcW w:w="1052" w:type="dxa"/>
          </w:tcPr>
          <w:p w14:paraId="31A8F4E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98</w:t>
            </w:r>
          </w:p>
          <w:p w14:paraId="39C923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97" w:type="dxa"/>
          </w:tcPr>
          <w:p w14:paraId="74610C0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4.30</w:t>
            </w:r>
          </w:p>
          <w:p w14:paraId="4A18277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1BADCFE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5.87</w:t>
            </w:r>
          </w:p>
          <w:p w14:paraId="760E819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258DD36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</w:t>
            </w:r>
          </w:p>
          <w:p w14:paraId="4CF2BDC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7" w:type="dxa"/>
          </w:tcPr>
          <w:p w14:paraId="1768369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8" w:type="dxa"/>
          </w:tcPr>
          <w:p w14:paraId="140325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5E93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 w14:paraId="0CB5276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0ys~</w:t>
            </w:r>
          </w:p>
        </w:tc>
        <w:tc>
          <w:tcPr>
            <w:tcW w:w="1052" w:type="dxa"/>
          </w:tcPr>
          <w:p w14:paraId="1CB4EAC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4</w:t>
            </w:r>
          </w:p>
          <w:p w14:paraId="639F26F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97" w:type="dxa"/>
          </w:tcPr>
          <w:p w14:paraId="6BA6895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3.09</w:t>
            </w:r>
          </w:p>
          <w:p w14:paraId="6EEF2CC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6897048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4.67</w:t>
            </w:r>
          </w:p>
          <w:p w14:paraId="049658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</w:tcPr>
          <w:p w14:paraId="16D6F10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6</w:t>
            </w:r>
          </w:p>
          <w:p w14:paraId="4EE94D0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15</w:t>
            </w:r>
          </w:p>
        </w:tc>
        <w:tc>
          <w:tcPr>
            <w:tcW w:w="997" w:type="dxa"/>
          </w:tcPr>
          <w:p w14:paraId="673C8A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1</w:t>
            </w:r>
          </w:p>
          <w:p w14:paraId="1899B6C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56</w:t>
            </w:r>
          </w:p>
        </w:tc>
        <w:tc>
          <w:tcPr>
            <w:tcW w:w="998" w:type="dxa"/>
          </w:tcPr>
          <w:p w14:paraId="5C06A4B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66C6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bottom w:val="single" w:color="auto" w:sz="4" w:space="0"/>
            </w:tcBorders>
          </w:tcPr>
          <w:p w14:paraId="5E4DEEA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gt;=60ys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 w14:paraId="6EC89DB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4</w:t>
            </w:r>
          </w:p>
          <w:p w14:paraId="215809D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54</w:t>
            </w:r>
          </w:p>
        </w:tc>
        <w:tc>
          <w:tcPr>
            <w:tcW w:w="1097" w:type="dxa"/>
            <w:tcBorders>
              <w:bottom w:val="single" w:color="auto" w:sz="4" w:space="0"/>
            </w:tcBorders>
          </w:tcPr>
          <w:p w14:paraId="497D6C9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1.98</w:t>
            </w:r>
          </w:p>
          <w:p w14:paraId="6BBAE81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 w14:paraId="7C67A0E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3.33</w:t>
            </w:r>
          </w:p>
          <w:p w14:paraId="2E94042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 w14:paraId="7F6FFD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87</w:t>
            </w:r>
          </w:p>
          <w:p w14:paraId="066FF1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997" w:type="dxa"/>
            <w:tcBorders>
              <w:bottom w:val="single" w:color="auto" w:sz="4" w:space="0"/>
            </w:tcBorders>
          </w:tcPr>
          <w:p w14:paraId="0F8EFCD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2</w:t>
            </w:r>
          </w:p>
          <w:p w14:paraId="7B863D5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998" w:type="dxa"/>
            <w:tcBorders>
              <w:bottom w:val="single" w:color="auto" w:sz="4" w:space="0"/>
            </w:tcBorders>
          </w:tcPr>
          <w:p w14:paraId="67ECE5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1</w:t>
            </w:r>
          </w:p>
          <w:p w14:paraId="06250CE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66</w:t>
            </w:r>
          </w:p>
        </w:tc>
      </w:tr>
    </w:tbl>
    <w:p w14:paraId="18719E87">
      <w:pPr>
        <w:spacing w:line="36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ms:months;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ys:years;</w:t>
      </w:r>
    </w:p>
    <w:p w14:paraId="0254CCA3">
      <w:pPr>
        <w:widowControl/>
        <w:jc w:val="left"/>
        <w:rPr>
          <w:rFonts w:ascii="Times New Roman" w:hAnsi="Times New Roman" w:cs="Times New Roman"/>
          <w:sz w:val="24"/>
        </w:rPr>
      </w:pPr>
    </w:p>
    <w:sectPr>
      <w:headerReference r:id="rId4" w:type="first"/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90A344">
    <w:pPr>
      <w:pStyle w:val="3"/>
      <w:pBdr>
        <w:bottom w:val="single" w:color="auto" w:sz="4" w:space="1"/>
      </w:pBdr>
      <w:jc w:val="left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E4C6F5">
    <w:pPr>
      <w:pStyle w:val="3"/>
      <w:jc w:val="left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Association of healthy diet score and adiposity with risk of colorectal cancer: Findings from the UK Biobank prospective cohort study</w:t>
    </w:r>
  </w:p>
  <w:p w14:paraId="2AB18E21">
    <w:pPr>
      <w:pStyle w:val="3"/>
      <w:jc w:val="left"/>
    </w:pPr>
    <w:r>
      <w:rPr>
        <w:rFonts w:ascii="Times New Roman" w:hAnsi="Times New Roman" w:cs="Times New Roman"/>
        <w:sz w:val="24"/>
      </w:rPr>
      <w:t>Jiasheng Hua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zMTIyYTM2OTYxNWUwZDAwMWUyNDJiM2YwMGUzZTQifQ=="/>
  </w:docVars>
  <w:rsids>
    <w:rsidRoot w:val="FF6D37FC"/>
    <w:rsid w:val="0000424B"/>
    <w:rsid w:val="000559AB"/>
    <w:rsid w:val="000644BA"/>
    <w:rsid w:val="000C4AA5"/>
    <w:rsid w:val="000D20B6"/>
    <w:rsid w:val="000E785E"/>
    <w:rsid w:val="00131B0F"/>
    <w:rsid w:val="001C2B13"/>
    <w:rsid w:val="001E7F12"/>
    <w:rsid w:val="001F0A30"/>
    <w:rsid w:val="001F397D"/>
    <w:rsid w:val="00212FCC"/>
    <w:rsid w:val="00221B45"/>
    <w:rsid w:val="002661C3"/>
    <w:rsid w:val="002C757E"/>
    <w:rsid w:val="002D000C"/>
    <w:rsid w:val="002D0F9A"/>
    <w:rsid w:val="002D6924"/>
    <w:rsid w:val="002E12DC"/>
    <w:rsid w:val="00304556"/>
    <w:rsid w:val="00310054"/>
    <w:rsid w:val="00395F0E"/>
    <w:rsid w:val="003A42F8"/>
    <w:rsid w:val="003B55D2"/>
    <w:rsid w:val="00462DAE"/>
    <w:rsid w:val="00474921"/>
    <w:rsid w:val="004B4C71"/>
    <w:rsid w:val="004F42A7"/>
    <w:rsid w:val="00592714"/>
    <w:rsid w:val="00612CDC"/>
    <w:rsid w:val="0064231A"/>
    <w:rsid w:val="00684817"/>
    <w:rsid w:val="006867B8"/>
    <w:rsid w:val="006A2D35"/>
    <w:rsid w:val="006C5AFF"/>
    <w:rsid w:val="006F3E13"/>
    <w:rsid w:val="007150A1"/>
    <w:rsid w:val="007607DB"/>
    <w:rsid w:val="00772CEE"/>
    <w:rsid w:val="00806DD6"/>
    <w:rsid w:val="008B4CB4"/>
    <w:rsid w:val="008B7D11"/>
    <w:rsid w:val="008C1A34"/>
    <w:rsid w:val="00945F2F"/>
    <w:rsid w:val="009A0C16"/>
    <w:rsid w:val="00A108B8"/>
    <w:rsid w:val="00A34434"/>
    <w:rsid w:val="00A515FB"/>
    <w:rsid w:val="00A67990"/>
    <w:rsid w:val="00B2393F"/>
    <w:rsid w:val="00B31A56"/>
    <w:rsid w:val="00B54605"/>
    <w:rsid w:val="00BC0F7E"/>
    <w:rsid w:val="00BD171B"/>
    <w:rsid w:val="00CD75F2"/>
    <w:rsid w:val="00D00D74"/>
    <w:rsid w:val="00D15C22"/>
    <w:rsid w:val="00DE6DEC"/>
    <w:rsid w:val="00DE7909"/>
    <w:rsid w:val="00E27426"/>
    <w:rsid w:val="00E367EF"/>
    <w:rsid w:val="00E700F3"/>
    <w:rsid w:val="00E96FEB"/>
    <w:rsid w:val="00F15A75"/>
    <w:rsid w:val="00F52571"/>
    <w:rsid w:val="00F57AC1"/>
    <w:rsid w:val="00F61CAB"/>
    <w:rsid w:val="00F8158C"/>
    <w:rsid w:val="10A40EEF"/>
    <w:rsid w:val="1C3F7586"/>
    <w:rsid w:val="1CB62EF3"/>
    <w:rsid w:val="1FF26373"/>
    <w:rsid w:val="26E92866"/>
    <w:rsid w:val="2F6EF7A3"/>
    <w:rsid w:val="31776996"/>
    <w:rsid w:val="351D3941"/>
    <w:rsid w:val="376FFD08"/>
    <w:rsid w:val="3ADD72D5"/>
    <w:rsid w:val="3CF6B67A"/>
    <w:rsid w:val="3FFF84E2"/>
    <w:rsid w:val="42EA3F96"/>
    <w:rsid w:val="43AA59B6"/>
    <w:rsid w:val="4C9F1956"/>
    <w:rsid w:val="4F3D2B3A"/>
    <w:rsid w:val="4F8707AF"/>
    <w:rsid w:val="56F757D6"/>
    <w:rsid w:val="57F3E772"/>
    <w:rsid w:val="5DB5143F"/>
    <w:rsid w:val="5FD15386"/>
    <w:rsid w:val="675D143B"/>
    <w:rsid w:val="6CFF9CA0"/>
    <w:rsid w:val="6F5F7042"/>
    <w:rsid w:val="6F7FFC6D"/>
    <w:rsid w:val="70F02AB5"/>
    <w:rsid w:val="70FF0B7E"/>
    <w:rsid w:val="74FD8B95"/>
    <w:rsid w:val="7A9F0D9F"/>
    <w:rsid w:val="7DFF94D1"/>
    <w:rsid w:val="7E3FF355"/>
    <w:rsid w:val="7E8E5157"/>
    <w:rsid w:val="7F77717B"/>
    <w:rsid w:val="7FB738D4"/>
    <w:rsid w:val="7FB7AE13"/>
    <w:rsid w:val="7FBFA835"/>
    <w:rsid w:val="7FDE714B"/>
    <w:rsid w:val="7FFEFFDE"/>
    <w:rsid w:val="A79F7589"/>
    <w:rsid w:val="BB62FE6D"/>
    <w:rsid w:val="BBFD9B0A"/>
    <w:rsid w:val="BF62B7A9"/>
    <w:rsid w:val="CA9FB6EA"/>
    <w:rsid w:val="CBFFD8A7"/>
    <w:rsid w:val="D9D2F2CA"/>
    <w:rsid w:val="DBFDF246"/>
    <w:rsid w:val="DDE780B0"/>
    <w:rsid w:val="E5EDF837"/>
    <w:rsid w:val="E7DB5383"/>
    <w:rsid w:val="EBFB5E2D"/>
    <w:rsid w:val="EF7FE41E"/>
    <w:rsid w:val="EFDDD3B3"/>
    <w:rsid w:val="F57C6B7B"/>
    <w:rsid w:val="F9FFEFD2"/>
    <w:rsid w:val="FC5F7DC3"/>
    <w:rsid w:val="FF343FE1"/>
    <w:rsid w:val="FF6D37FC"/>
    <w:rsid w:val="FF6E17FC"/>
    <w:rsid w:val="FFCD7306"/>
    <w:rsid w:val="FFDD524E"/>
    <w:rsid w:val="FFE7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font2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11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31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3">
    <w:name w:val="font41"/>
    <w:autoRedefine/>
    <w:qFormat/>
    <w:uiPriority w:val="0"/>
    <w:rPr>
      <w:rFonts w:hint="default" w:ascii="Segoe UI" w:hAnsi="Segoe UI" w:eastAsia="Segoe UI" w:cs="Segoe UI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94</Characters>
  <Lines>72</Lines>
  <Paragraphs>57</Paragraphs>
  <TotalTime>0</TotalTime>
  <ScaleCrop>false</ScaleCrop>
  <LinksUpToDate>false</LinksUpToDate>
  <CharactersWithSpaces>40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7:41:00Z</dcterms:created>
  <dc:creator>Jason.Huang</dc:creator>
  <cp:lastModifiedBy>钱姿霞</cp:lastModifiedBy>
  <dcterms:modified xsi:type="dcterms:W3CDTF">2025-05-17T14:14:48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114BD1E5B64C8141B832A6490D7FD45_41</vt:lpwstr>
  </property>
  <property fmtid="{D5CDD505-2E9C-101B-9397-08002B2CF9AE}" pid="4" name="GrammarlyDocumentId">
    <vt:lpwstr>9f0244082ce23413f0e58f4f067fa4dd07a61fa57fac62a30933d1d302a4fcc8</vt:lpwstr>
  </property>
  <property fmtid="{D5CDD505-2E9C-101B-9397-08002B2CF9AE}" pid="5" name="KSOTemplateDocerSaveRecord">
    <vt:lpwstr>eyJoZGlkIjoiMWY4YzRkZGJmYjg0ZDk3MjgwMDNmYjgwODM4YWMwMzMiLCJ1c2VySWQiOiI2MTc0NzU0ODAifQ==</vt:lpwstr>
  </property>
</Properties>
</file>